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A14B8" w14:textId="76DC85FC" w:rsidR="00963A78" w:rsidRPr="00622559" w:rsidRDefault="00963A78" w:rsidP="00441A84">
      <w:pPr>
        <w:spacing w:after="160" w:line="259" w:lineRule="auto"/>
        <w:contextualSpacing w:val="0"/>
        <w:rPr>
          <w:lang w:val="en-US"/>
        </w:rPr>
      </w:pPr>
      <w:r w:rsidRPr="005C05F7">
        <w:rPr>
          <w:rFonts w:ascii="Arial" w:hAnsi="Arial" w:cs="Arial"/>
          <w:b/>
          <w:bCs/>
          <w:sz w:val="22"/>
          <w:szCs w:val="28"/>
          <w:lang w:val="en-US"/>
        </w:rPr>
        <w:t xml:space="preserve">Supplementary </w:t>
      </w:r>
      <w:r w:rsidR="00441A84">
        <w:rPr>
          <w:rFonts w:ascii="Arial" w:hAnsi="Arial" w:cs="Arial"/>
          <w:b/>
          <w:bCs/>
          <w:sz w:val="22"/>
          <w:szCs w:val="28"/>
          <w:lang w:val="en-US"/>
        </w:rPr>
        <w:t>T</w:t>
      </w:r>
      <w:r w:rsidRPr="005C05F7">
        <w:rPr>
          <w:rFonts w:ascii="Arial" w:hAnsi="Arial" w:cs="Arial"/>
          <w:b/>
          <w:bCs/>
          <w:sz w:val="22"/>
          <w:szCs w:val="28"/>
          <w:lang w:val="en-US"/>
        </w:rPr>
        <w:t xml:space="preserve">able </w:t>
      </w:r>
      <w:r w:rsidR="00402AD6">
        <w:rPr>
          <w:rFonts w:ascii="Arial" w:hAnsi="Arial" w:cs="Arial"/>
          <w:b/>
          <w:bCs/>
          <w:sz w:val="22"/>
          <w:szCs w:val="28"/>
          <w:lang w:val="en-US"/>
        </w:rPr>
        <w:t>9</w:t>
      </w:r>
      <w:r w:rsidR="00580760" w:rsidRPr="00441A84">
        <w:rPr>
          <w:rFonts w:ascii="Arial" w:hAnsi="Arial" w:cs="Arial"/>
          <w:bCs/>
          <w:sz w:val="22"/>
          <w:szCs w:val="28"/>
          <w:lang w:val="en-US"/>
        </w:rPr>
        <w:t>:</w:t>
      </w:r>
      <w:r w:rsidRPr="00441A84">
        <w:rPr>
          <w:rFonts w:ascii="Arial" w:hAnsi="Arial" w:cs="Arial"/>
          <w:bCs/>
          <w:sz w:val="22"/>
          <w:szCs w:val="28"/>
          <w:lang w:val="en-US"/>
        </w:rPr>
        <w:t xml:space="preserve"> </w:t>
      </w:r>
      <w:proofErr w:type="spellStart"/>
      <w:r w:rsidRPr="00441A84">
        <w:rPr>
          <w:rFonts w:ascii="Arial" w:hAnsi="Arial" w:cs="Arial"/>
          <w:bCs/>
          <w:sz w:val="22"/>
          <w:szCs w:val="28"/>
          <w:lang w:val="en-US"/>
        </w:rPr>
        <w:t>Neoplasias</w:t>
      </w:r>
      <w:proofErr w:type="spellEnd"/>
      <w:r w:rsidRPr="00441A84">
        <w:rPr>
          <w:rFonts w:ascii="Arial" w:hAnsi="Arial" w:cs="Arial"/>
          <w:bCs/>
          <w:sz w:val="22"/>
          <w:szCs w:val="28"/>
          <w:lang w:val="en-US"/>
        </w:rPr>
        <w:t xml:space="preserve"> (non-mesotheliomas) in non-protocol organs</w:t>
      </w:r>
      <w:r w:rsidR="00580760">
        <w:rPr>
          <w:rFonts w:ascii="Arial" w:hAnsi="Arial" w:cs="Arial"/>
          <w:bCs/>
          <w:sz w:val="22"/>
          <w:szCs w:val="28"/>
          <w:lang w:val="en-US"/>
        </w:rPr>
        <w:t>.</w:t>
      </w:r>
    </w:p>
    <w:tbl>
      <w:tblPr>
        <w:tblStyle w:val="Tabellenraster2"/>
        <w:tblW w:w="15302" w:type="dxa"/>
        <w:tblLayout w:type="fixed"/>
        <w:tblLook w:val="04A0" w:firstRow="1" w:lastRow="0" w:firstColumn="1" w:lastColumn="0" w:noHBand="0" w:noVBand="1"/>
      </w:tblPr>
      <w:tblGrid>
        <w:gridCol w:w="4535"/>
        <w:gridCol w:w="1020"/>
        <w:gridCol w:w="124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963A78" w:rsidRPr="00622559" w14:paraId="5164150B" w14:textId="77777777" w:rsidTr="00767DF7">
        <w:trPr>
          <w:tblHeader/>
        </w:trPr>
        <w:tc>
          <w:tcPr>
            <w:tcW w:w="4535" w:type="dxa"/>
            <w:tcBorders>
              <w:bottom w:val="single" w:sz="4" w:space="0" w:color="auto"/>
            </w:tcBorders>
          </w:tcPr>
          <w:p w14:paraId="7389B5C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50F727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Medium 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contro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CA699F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Amosite asbestos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vAlign w:val="center"/>
          </w:tcPr>
          <w:p w14:paraId="5E6E748C" w14:textId="7BFA2893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iale</w:t>
            </w:r>
            <w:r w:rsidR="005778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a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</w:t>
            </w:r>
            <w:proofErr w:type="spellEnd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K13D2U Carbon</w:t>
            </w:r>
            <w:r w:rsidR="0058076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f</w:t>
            </w:r>
            <w:r w:rsidR="0058076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iber fragments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vAlign w:val="center"/>
          </w:tcPr>
          <w:p w14:paraId="4E79FF7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CNT1-1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vAlign w:val="center"/>
          </w:tcPr>
          <w:p w14:paraId="3949711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USRN 20-30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vAlign w:val="center"/>
          </w:tcPr>
          <w:p w14:paraId="518332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OCSiAl</w:t>
            </w:r>
            <w:proofErr w:type="spellEnd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Tuball</w:t>
            </w:r>
            <w:proofErr w:type="spellEnd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SWCNT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vAlign w:val="center"/>
          </w:tcPr>
          <w:p w14:paraId="31382159" w14:textId="2FA8D9C2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Nanocyl</w:t>
            </w:r>
            <w:proofErr w:type="spellEnd"/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</w:t>
            </w:r>
            <w:r w:rsidR="0058076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NC7000</w:t>
            </w:r>
            <w:r w:rsidR="00580760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long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</w:p>
        </w:tc>
      </w:tr>
      <w:tr w:rsidR="00963A78" w:rsidRPr="00622559" w14:paraId="67AFDED6" w14:textId="77777777" w:rsidTr="00767DF7">
        <w:trPr>
          <w:tblHeader/>
        </w:trPr>
        <w:tc>
          <w:tcPr>
            <w:tcW w:w="4535" w:type="dxa"/>
            <w:tcBorders>
              <w:bottom w:val="single" w:sz="4" w:space="0" w:color="auto"/>
            </w:tcBorders>
          </w:tcPr>
          <w:p w14:paraId="07882C4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E184FA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5B39C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7AFEC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8DEE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117FC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60F4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9B423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4752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D24A1E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64168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C1EDD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CD7F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</w:tr>
      <w:tr w:rsidR="00963A78" w:rsidRPr="00622559" w14:paraId="3E2BF912" w14:textId="77777777" w:rsidTr="00767DF7">
        <w:trPr>
          <w:tblHeader/>
        </w:trPr>
        <w:tc>
          <w:tcPr>
            <w:tcW w:w="4535" w:type="dxa"/>
            <w:tcBorders>
              <w:bottom w:val="single" w:sz="12" w:space="0" w:color="auto"/>
            </w:tcBorders>
          </w:tcPr>
          <w:p w14:paraId="61049A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Gr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oup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08AAC3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1A127EB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29513D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C27109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1B584B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BB1625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F16286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018C2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0F8BB7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13D28B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24EBA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1672CB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2</w:t>
            </w:r>
          </w:p>
        </w:tc>
      </w:tr>
      <w:tr w:rsidR="00963A78" w:rsidRPr="00622559" w14:paraId="552CFFF4" w14:textId="77777777" w:rsidTr="00767DF7"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EFA0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lang w:val="en-US" w:eastAsia="en-US"/>
              </w:rPr>
              <w:t>Number of animals examine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B04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BB5C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856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2003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BDA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4C6B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C806E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D823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A52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9DC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A884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4AEB2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97EC1DE" w14:textId="77777777" w:rsidTr="00767DF7">
        <w:tc>
          <w:tcPr>
            <w:tcW w:w="4535" w:type="dxa"/>
            <w:tcBorders>
              <w:top w:val="single" w:sz="12" w:space="0" w:color="auto"/>
            </w:tcBorders>
          </w:tcPr>
          <w:p w14:paraId="3A640EF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Non-glandular stomach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2B9F852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21C41E6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BD0461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01CC76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B1B84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9C75A4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FDE55E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F91E35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ACB86C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CFF4C8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92799C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F4447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4C2A0553" w14:textId="77777777" w:rsidTr="00767DF7">
        <w:tc>
          <w:tcPr>
            <w:tcW w:w="4535" w:type="dxa"/>
          </w:tcPr>
          <w:p w14:paraId="2EE02B7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noma, squamous cell</w:t>
            </w:r>
          </w:p>
        </w:tc>
        <w:tc>
          <w:tcPr>
            <w:tcW w:w="1020" w:type="dxa"/>
            <w:vAlign w:val="center"/>
          </w:tcPr>
          <w:p w14:paraId="68EFD7C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5435066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14401A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90021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51CE5C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0A6C66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916141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F0E8D4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C4FAA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75EF0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048698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50501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49A93B0" w14:textId="77777777" w:rsidTr="00767DF7">
        <w:tc>
          <w:tcPr>
            <w:tcW w:w="4535" w:type="dxa"/>
            <w:vAlign w:val="center"/>
          </w:tcPr>
          <w:p w14:paraId="031B26C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Kidneys</w:t>
            </w:r>
          </w:p>
        </w:tc>
        <w:tc>
          <w:tcPr>
            <w:tcW w:w="1020" w:type="dxa"/>
            <w:vAlign w:val="center"/>
          </w:tcPr>
          <w:p w14:paraId="43AA9FA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03BB352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FF2796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428174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1127EE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D9B118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0FD197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8C638B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77A28C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47A6C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79C66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620D50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1A1C0567" w14:textId="77777777" w:rsidTr="00767DF7">
        <w:tc>
          <w:tcPr>
            <w:tcW w:w="4535" w:type="dxa"/>
            <w:vAlign w:val="center"/>
          </w:tcPr>
          <w:p w14:paraId="1920AE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e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mangi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15E12BA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A54779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57BBD9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725CB8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FFE13A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14488B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D3DC44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59F8B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BA273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47F7E9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A291CD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64402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5F0E3EDA" w14:textId="77777777" w:rsidTr="00767DF7">
        <w:tc>
          <w:tcPr>
            <w:tcW w:w="4535" w:type="dxa"/>
            <w:vAlign w:val="center"/>
          </w:tcPr>
          <w:p w14:paraId="400802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Abdominal-pelvic adipose tissue</w:t>
            </w:r>
          </w:p>
        </w:tc>
        <w:tc>
          <w:tcPr>
            <w:tcW w:w="1020" w:type="dxa"/>
            <w:vAlign w:val="center"/>
          </w:tcPr>
          <w:p w14:paraId="0E60702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24BA6CE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EF13F6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81AFA1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DF8EE6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1DE485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78A45E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EA8013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E43561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84AE2F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BF2B8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9A020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003A09F3" w14:textId="77777777" w:rsidTr="00767DF7">
        <w:tc>
          <w:tcPr>
            <w:tcW w:w="4535" w:type="dxa"/>
            <w:vAlign w:val="center"/>
          </w:tcPr>
          <w:p w14:paraId="408E2B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ip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2932516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0A6A9E2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742636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8EB944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0A4FE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4C26F9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2410B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46492B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15E1BD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25E4C3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69E964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CF8CF6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323E8F8" w14:textId="77777777" w:rsidTr="00767DF7">
        <w:tc>
          <w:tcPr>
            <w:tcW w:w="4535" w:type="dxa"/>
            <w:vAlign w:val="center"/>
          </w:tcPr>
          <w:p w14:paraId="4D9C6D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Prostat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e</w:t>
            </w:r>
          </w:p>
        </w:tc>
        <w:tc>
          <w:tcPr>
            <w:tcW w:w="1020" w:type="dxa"/>
            <w:vAlign w:val="center"/>
          </w:tcPr>
          <w:p w14:paraId="051205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1F7AB6B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1C0148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0E0193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03355B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C6B994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6E347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82DF1A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59D1E0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796353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884087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C46CC9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356A2C03" w14:textId="77777777" w:rsidTr="00767DF7">
        <w:tc>
          <w:tcPr>
            <w:tcW w:w="4535" w:type="dxa"/>
            <w:vAlign w:val="center"/>
          </w:tcPr>
          <w:p w14:paraId="63AD2E5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05D774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35A03B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F1FAF2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D90271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E37893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9825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EE6588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5DF5B5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4BFA48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717579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587E4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94634F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45553F28" w14:textId="77777777" w:rsidTr="00767DF7">
        <w:tc>
          <w:tcPr>
            <w:tcW w:w="4535" w:type="dxa"/>
            <w:vAlign w:val="center"/>
          </w:tcPr>
          <w:p w14:paraId="452751D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proofErr w:type="spellStart"/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deno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rzi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  <w:proofErr w:type="spellEnd"/>
          </w:p>
        </w:tc>
        <w:tc>
          <w:tcPr>
            <w:tcW w:w="1020" w:type="dxa"/>
            <w:vAlign w:val="center"/>
          </w:tcPr>
          <w:p w14:paraId="107BB4B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4D1BE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D8EE0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D42B7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3993B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87C43C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2404CF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7D61B6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BE6905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73D3E5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38D616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1DF79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508225D9" w14:textId="77777777" w:rsidTr="00767DF7">
        <w:tc>
          <w:tcPr>
            <w:tcW w:w="4535" w:type="dxa"/>
            <w:vAlign w:val="center"/>
          </w:tcPr>
          <w:p w14:paraId="7264B50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Adrenal glands</w:t>
            </w:r>
          </w:p>
        </w:tc>
        <w:tc>
          <w:tcPr>
            <w:tcW w:w="1020" w:type="dxa"/>
            <w:vAlign w:val="center"/>
          </w:tcPr>
          <w:p w14:paraId="1C80A82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0EC0A4D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F805B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A3367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12149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4FE8EC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4B7B5A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6C0368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6F802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387AA1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69491A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CA4FC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4C363E50" w14:textId="77777777" w:rsidTr="00767DF7">
        <w:tc>
          <w:tcPr>
            <w:tcW w:w="4535" w:type="dxa"/>
            <w:vAlign w:val="center"/>
          </w:tcPr>
          <w:p w14:paraId="2BF2E1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cortex</w:t>
            </w:r>
          </w:p>
        </w:tc>
        <w:tc>
          <w:tcPr>
            <w:tcW w:w="1020" w:type="dxa"/>
            <w:vAlign w:val="center"/>
          </w:tcPr>
          <w:p w14:paraId="1FC4CC4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5BDC72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2C8A6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EC71F4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808FD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C0074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893BB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67F094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293C1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96AD4D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274860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B46F51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449120A3" w14:textId="77777777" w:rsidTr="00767DF7">
        <w:tc>
          <w:tcPr>
            <w:tcW w:w="4535" w:type="dxa"/>
            <w:vAlign w:val="center"/>
          </w:tcPr>
          <w:p w14:paraId="580168A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Pheochromocyt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benign</w:t>
            </w:r>
          </w:p>
        </w:tc>
        <w:tc>
          <w:tcPr>
            <w:tcW w:w="1020" w:type="dxa"/>
            <w:vAlign w:val="center"/>
          </w:tcPr>
          <w:p w14:paraId="491927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504FA1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AFAB3F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ED62D3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991A32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2DA30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8D5224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39107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DEB401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507408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244148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8D528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7CA32CF6" w14:textId="77777777" w:rsidTr="00767DF7">
        <w:tc>
          <w:tcPr>
            <w:tcW w:w="4535" w:type="dxa"/>
            <w:vAlign w:val="center"/>
          </w:tcPr>
          <w:p w14:paraId="0E9DDAB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Pheochromocyt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complex, benign</w:t>
            </w:r>
          </w:p>
        </w:tc>
        <w:tc>
          <w:tcPr>
            <w:tcW w:w="1020" w:type="dxa"/>
            <w:vAlign w:val="center"/>
          </w:tcPr>
          <w:p w14:paraId="58DB8B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9740CE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1FFD6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A49C35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AD6E55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12968E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CA9B95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637EF2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ADEC65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F6BFE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D14261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906958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AE37211" w14:textId="77777777" w:rsidTr="00767DF7">
        <w:tc>
          <w:tcPr>
            <w:tcW w:w="4535" w:type="dxa"/>
            <w:vAlign w:val="center"/>
          </w:tcPr>
          <w:p w14:paraId="1B00E02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cortex</w:t>
            </w:r>
          </w:p>
        </w:tc>
        <w:tc>
          <w:tcPr>
            <w:tcW w:w="1020" w:type="dxa"/>
            <w:vAlign w:val="center"/>
          </w:tcPr>
          <w:p w14:paraId="0BA47C6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404570C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303873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966059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9F0704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81138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7A125A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C2DDE6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6BA80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BE22DE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F072B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123F10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0A34FDF" w14:textId="77777777" w:rsidTr="00767DF7">
        <w:tc>
          <w:tcPr>
            <w:tcW w:w="4535" w:type="dxa"/>
            <w:vAlign w:val="center"/>
          </w:tcPr>
          <w:p w14:paraId="729BB0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Pheochromocyt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malignant</w:t>
            </w:r>
          </w:p>
        </w:tc>
        <w:tc>
          <w:tcPr>
            <w:tcW w:w="1020" w:type="dxa"/>
            <w:vAlign w:val="center"/>
          </w:tcPr>
          <w:p w14:paraId="59D6712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2C0EDB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E6C76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21B15B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41D39D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03FD8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C511FE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F40BF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1FD67F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18AF3D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AB9F32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AB1C36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278F54C7" w14:textId="77777777" w:rsidTr="00767DF7">
        <w:tc>
          <w:tcPr>
            <w:tcW w:w="4535" w:type="dxa"/>
            <w:vAlign w:val="center"/>
          </w:tcPr>
          <w:p w14:paraId="643BC9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Pheochromocyt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complex, malignant</w:t>
            </w:r>
          </w:p>
        </w:tc>
        <w:tc>
          <w:tcPr>
            <w:tcW w:w="1020" w:type="dxa"/>
            <w:vAlign w:val="center"/>
          </w:tcPr>
          <w:p w14:paraId="64B5878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231D4C6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60865F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B3C225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CFF837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162FD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DA56F6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EAF74D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C22712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05B306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55D578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8F2D98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49C63DFB" w14:textId="77777777" w:rsidTr="00767DF7">
        <w:tc>
          <w:tcPr>
            <w:tcW w:w="4535" w:type="dxa"/>
            <w:vAlign w:val="center"/>
          </w:tcPr>
          <w:p w14:paraId="40B416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Thyroid glands</w:t>
            </w:r>
          </w:p>
        </w:tc>
        <w:tc>
          <w:tcPr>
            <w:tcW w:w="1020" w:type="dxa"/>
            <w:vAlign w:val="center"/>
          </w:tcPr>
          <w:p w14:paraId="57C1E6E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44C3E98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AE205E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C095B6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E04CB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910E5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85339E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BE03D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4B5DC4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FD1A9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969150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F5923F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737E902F" w14:textId="77777777" w:rsidTr="00767DF7">
        <w:tc>
          <w:tcPr>
            <w:tcW w:w="4535" w:type="dxa"/>
            <w:vAlign w:val="center"/>
          </w:tcPr>
          <w:p w14:paraId="5544B24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denoma, C-cell</w:t>
            </w:r>
          </w:p>
        </w:tc>
        <w:tc>
          <w:tcPr>
            <w:tcW w:w="1020" w:type="dxa"/>
            <w:vAlign w:val="center"/>
          </w:tcPr>
          <w:p w14:paraId="4779384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0718C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F377D3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ECAA3A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EF447C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C738E6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82A632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D2B8EE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B1576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177A1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589B09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E49779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59866899" w14:textId="77777777" w:rsidTr="00767DF7">
        <w:tc>
          <w:tcPr>
            <w:tcW w:w="4535" w:type="dxa"/>
            <w:vAlign w:val="center"/>
          </w:tcPr>
          <w:p w14:paraId="596E463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f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ollicula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ell</w:t>
            </w:r>
          </w:p>
        </w:tc>
        <w:tc>
          <w:tcPr>
            <w:tcW w:w="1020" w:type="dxa"/>
            <w:vAlign w:val="center"/>
          </w:tcPr>
          <w:p w14:paraId="7688C8F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89227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9F246F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E985E3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6628B6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7D8B470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33102D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A4661D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9248B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A10A2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B3EA83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DC7EAC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4240E59E" w14:textId="77777777" w:rsidTr="00767DF7">
        <w:tc>
          <w:tcPr>
            <w:tcW w:w="4535" w:type="dxa"/>
            <w:vAlign w:val="center"/>
          </w:tcPr>
          <w:p w14:paraId="1467980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noma, C-cell</w:t>
            </w:r>
          </w:p>
        </w:tc>
        <w:tc>
          <w:tcPr>
            <w:tcW w:w="1020" w:type="dxa"/>
            <w:vAlign w:val="center"/>
          </w:tcPr>
          <w:p w14:paraId="6540850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73C76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58B700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15599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BE9FA1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A2C85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90843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D17297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C9E99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B865DF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CD0C65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056EF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8C4959A" w14:textId="77777777" w:rsidTr="00767DF7">
        <w:tc>
          <w:tcPr>
            <w:tcW w:w="4535" w:type="dxa"/>
            <w:vAlign w:val="center"/>
          </w:tcPr>
          <w:p w14:paraId="4EB5C72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arc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f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ollicula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ell</w:t>
            </w:r>
          </w:p>
        </w:tc>
        <w:tc>
          <w:tcPr>
            <w:tcW w:w="1020" w:type="dxa"/>
            <w:vAlign w:val="center"/>
          </w:tcPr>
          <w:p w14:paraId="2EA5D41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14:paraId="2AC68E0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E42D52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4F7ADE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CD853D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215F4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F6289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232BC8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F788C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EA26B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57FE1DB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AC7A9A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3671F47F" w14:textId="77777777" w:rsidTr="00767DF7">
        <w:tc>
          <w:tcPr>
            <w:tcW w:w="4535" w:type="dxa"/>
            <w:vAlign w:val="center"/>
          </w:tcPr>
          <w:p w14:paraId="58AC33A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Parathyroid glands</w:t>
            </w:r>
          </w:p>
        </w:tc>
        <w:tc>
          <w:tcPr>
            <w:tcW w:w="1020" w:type="dxa"/>
            <w:vAlign w:val="center"/>
          </w:tcPr>
          <w:p w14:paraId="6146471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60210FE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F6BB1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17D295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9A7D7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6F4F5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E842AF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F709D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E59B6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2AB783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72F59A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E8F31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397116C1" w14:textId="77777777" w:rsidTr="00767DF7">
        <w:tc>
          <w:tcPr>
            <w:tcW w:w="4535" w:type="dxa"/>
            <w:vAlign w:val="center"/>
          </w:tcPr>
          <w:p w14:paraId="4CBD718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1AB8DCC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40FB640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738A2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2B09A1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C133B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8F1537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D1CE8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91FE7D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80E21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139A1C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B0006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B0F6A6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47303D28" w14:textId="77777777" w:rsidTr="00767DF7">
        <w:tc>
          <w:tcPr>
            <w:tcW w:w="4535" w:type="dxa"/>
            <w:vAlign w:val="center"/>
          </w:tcPr>
          <w:p w14:paraId="4282CC32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lastRenderedPageBreak/>
              <w:t>Pituitary gland</w:t>
            </w:r>
          </w:p>
        </w:tc>
        <w:tc>
          <w:tcPr>
            <w:tcW w:w="1020" w:type="dxa"/>
            <w:vAlign w:val="center"/>
          </w:tcPr>
          <w:p w14:paraId="2EE06B1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72790B6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8B825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B89FFA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8210D5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709CFD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E777A5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89E4D6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C0B44F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762E4C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7EF366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F06E94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3CAF8B60" w14:textId="77777777" w:rsidTr="00767DF7">
        <w:tc>
          <w:tcPr>
            <w:tcW w:w="4535" w:type="dxa"/>
            <w:vAlign w:val="center"/>
          </w:tcPr>
          <w:p w14:paraId="20A704D2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p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rs distalis</w:t>
            </w:r>
          </w:p>
        </w:tc>
        <w:tc>
          <w:tcPr>
            <w:tcW w:w="1020" w:type="dxa"/>
            <w:vAlign w:val="center"/>
          </w:tcPr>
          <w:p w14:paraId="4270A53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14:paraId="767FCA6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1F85E3C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E8059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CF1C36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71E1B58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7AFF0D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25C196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0EB90BF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C0CE8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64B29A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4C88F1C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</w:tr>
      <w:tr w:rsidR="00963A78" w:rsidRPr="00622559" w14:paraId="440430F8" w14:textId="77777777" w:rsidTr="00767DF7">
        <w:tc>
          <w:tcPr>
            <w:tcW w:w="4535" w:type="dxa"/>
            <w:vAlign w:val="center"/>
          </w:tcPr>
          <w:p w14:paraId="3582AAEE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p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rs intermedia</w:t>
            </w:r>
          </w:p>
        </w:tc>
        <w:tc>
          <w:tcPr>
            <w:tcW w:w="1020" w:type="dxa"/>
            <w:vAlign w:val="center"/>
          </w:tcPr>
          <w:p w14:paraId="70E44A1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00FC630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D70B0D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73C9D5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B6C0BD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B0DE6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F5C482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249A9E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F0909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8C4C8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05744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EDC49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8E5A08A" w14:textId="77777777" w:rsidTr="00767DF7">
        <w:tc>
          <w:tcPr>
            <w:tcW w:w="4535" w:type="dxa"/>
            <w:vAlign w:val="center"/>
          </w:tcPr>
          <w:p w14:paraId="6FD764D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Carci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p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rs distalis</w:t>
            </w:r>
          </w:p>
        </w:tc>
        <w:tc>
          <w:tcPr>
            <w:tcW w:w="1020" w:type="dxa"/>
            <w:vAlign w:val="center"/>
          </w:tcPr>
          <w:p w14:paraId="3545A37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4B9DE29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030A1E6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63C6E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769954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89099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E6D66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608A4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AD27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1E3FEB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2AF51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AE4DC5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6BECB6C6" w14:textId="77777777" w:rsidTr="00767DF7">
        <w:tc>
          <w:tcPr>
            <w:tcW w:w="4535" w:type="dxa"/>
            <w:vAlign w:val="center"/>
          </w:tcPr>
          <w:p w14:paraId="4C4CAB1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H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e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matolympho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id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s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ystem</w:t>
            </w:r>
          </w:p>
        </w:tc>
        <w:tc>
          <w:tcPr>
            <w:tcW w:w="1020" w:type="dxa"/>
            <w:vAlign w:val="center"/>
          </w:tcPr>
          <w:p w14:paraId="344D87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1D5BA3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FA733F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C81F57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0B34C9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98E460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2222A9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3C9338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8CABD4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4CD051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849468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E2491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963A78" w:rsidRPr="00622559" w14:paraId="39DACC86" w14:textId="77777777" w:rsidTr="00767DF7">
        <w:tc>
          <w:tcPr>
            <w:tcW w:w="4535" w:type="dxa"/>
            <w:vAlign w:val="center"/>
          </w:tcPr>
          <w:p w14:paraId="732CCD8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L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ymph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18D4A63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30F8F8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A6AB74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B0547F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4A6217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45F03E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1C24E8A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EFDB8D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6A9D59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C7403D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9C4C8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D3D0A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5C63AAAC" w14:textId="77777777" w:rsidTr="00767DF7">
        <w:tc>
          <w:tcPr>
            <w:tcW w:w="4535" w:type="dxa"/>
            <w:vAlign w:val="center"/>
          </w:tcPr>
          <w:p w14:paraId="19E4F0E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eukemia, 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ot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otherwise specified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7EFA4E3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39789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78A32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BD08F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B2F66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469BA9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728E8F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77EDE1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91C055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3055F0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01B5E8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505D9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258CCB1F" w14:textId="77777777" w:rsidTr="00767DF7">
        <w:tc>
          <w:tcPr>
            <w:tcW w:w="4535" w:type="dxa"/>
            <w:vAlign w:val="center"/>
          </w:tcPr>
          <w:p w14:paraId="76976D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istio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yt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i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Sarcoma</w:t>
            </w:r>
          </w:p>
        </w:tc>
        <w:tc>
          <w:tcPr>
            <w:tcW w:w="1020" w:type="dxa"/>
            <w:vAlign w:val="center"/>
          </w:tcPr>
          <w:p w14:paraId="2A41C93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38D097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54EDC2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D60F2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B3F32C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28BD75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9D0A60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47E45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B44676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A3F949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43330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AD2D6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4BB29EAF" w14:textId="77777777" w:rsidTr="00767DF7">
        <w:tc>
          <w:tcPr>
            <w:tcW w:w="4535" w:type="dxa"/>
            <w:vAlign w:val="center"/>
          </w:tcPr>
          <w:p w14:paraId="2559297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Mesenteri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c l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ymph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 xml:space="preserve"> 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no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d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e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s</w:t>
            </w:r>
          </w:p>
        </w:tc>
        <w:tc>
          <w:tcPr>
            <w:tcW w:w="1020" w:type="dxa"/>
            <w:vAlign w:val="center"/>
          </w:tcPr>
          <w:p w14:paraId="6899C0A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D81C1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5E39A5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A51D8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6A8BA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7D383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E1D9E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F70BF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378B38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8C94F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3BADC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086BAA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03231E6" w14:textId="77777777" w:rsidTr="00767DF7">
        <w:tc>
          <w:tcPr>
            <w:tcW w:w="4535" w:type="dxa"/>
            <w:vAlign w:val="center"/>
          </w:tcPr>
          <w:p w14:paraId="1E7E848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ma</w:t>
            </w:r>
          </w:p>
        </w:tc>
        <w:tc>
          <w:tcPr>
            <w:tcW w:w="1020" w:type="dxa"/>
            <w:vAlign w:val="center"/>
          </w:tcPr>
          <w:p w14:paraId="76AE218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14:paraId="114827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812121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84D459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7746D8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89AB78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28058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C0493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BC59B2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6DEB8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9649E2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414775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4E74D2C5" w14:textId="77777777" w:rsidTr="00767DF7">
        <w:tc>
          <w:tcPr>
            <w:tcW w:w="4535" w:type="dxa"/>
            <w:vAlign w:val="center"/>
          </w:tcPr>
          <w:p w14:paraId="40B1055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sarcoma</w:t>
            </w:r>
          </w:p>
        </w:tc>
        <w:tc>
          <w:tcPr>
            <w:tcW w:w="1020" w:type="dxa"/>
            <w:vAlign w:val="center"/>
          </w:tcPr>
          <w:p w14:paraId="6227C58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2AD2D3B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51017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56FC4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BE1F9D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73A3C6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02BA44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54999A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39934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782C41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EAA8F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041FC3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</w:tr>
      <w:tr w:rsidR="00963A78" w:rsidRPr="00622559" w14:paraId="6D15F81D" w14:textId="77777777" w:rsidTr="00767DF7">
        <w:tc>
          <w:tcPr>
            <w:tcW w:w="4535" w:type="dxa"/>
            <w:vAlign w:val="center"/>
          </w:tcPr>
          <w:p w14:paraId="72C6A9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ngiosarcoma</w:t>
            </w:r>
          </w:p>
        </w:tc>
        <w:tc>
          <w:tcPr>
            <w:tcW w:w="1020" w:type="dxa"/>
            <w:vAlign w:val="center"/>
          </w:tcPr>
          <w:p w14:paraId="4A6C2B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32D9690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9A03B8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318135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DAAC90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BEEAB8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E37CE8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DFB2B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7CDE1A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056718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F4E01D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EA8642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4C929460" w14:textId="77777777" w:rsidTr="00767DF7">
        <w:tc>
          <w:tcPr>
            <w:tcW w:w="4535" w:type="dxa"/>
            <w:vAlign w:val="center"/>
          </w:tcPr>
          <w:p w14:paraId="7EDC5E3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Lung-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associated l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ymph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 xml:space="preserve"> </w:t>
            </w: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no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des</w:t>
            </w:r>
          </w:p>
        </w:tc>
        <w:tc>
          <w:tcPr>
            <w:tcW w:w="1020" w:type="dxa"/>
            <w:vAlign w:val="center"/>
          </w:tcPr>
          <w:p w14:paraId="6717D44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8376F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B795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DF01C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852E2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EC00BE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8962AE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3F80B4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D466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86744D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C8C42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D19A9C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67EFA3A2" w14:textId="77777777" w:rsidTr="00767DF7">
        <w:tc>
          <w:tcPr>
            <w:tcW w:w="4535" w:type="dxa"/>
            <w:vAlign w:val="center"/>
          </w:tcPr>
          <w:p w14:paraId="2E530E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Hemangioma</w:t>
            </w:r>
          </w:p>
        </w:tc>
        <w:tc>
          <w:tcPr>
            <w:tcW w:w="1020" w:type="dxa"/>
            <w:vAlign w:val="center"/>
          </w:tcPr>
          <w:p w14:paraId="435A669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E1F7FA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9713C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81AA26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0D553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2E33A0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23545D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C4AD7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3F3A5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8AF125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F5EBC7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70F18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3D7A9553" w14:textId="77777777" w:rsidTr="00767DF7">
        <w:tc>
          <w:tcPr>
            <w:tcW w:w="4535" w:type="dxa"/>
            <w:vAlign w:val="center"/>
          </w:tcPr>
          <w:p w14:paraId="6F656FE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Hemangiosarcoma</w:t>
            </w:r>
          </w:p>
        </w:tc>
        <w:tc>
          <w:tcPr>
            <w:tcW w:w="1020" w:type="dxa"/>
            <w:vAlign w:val="center"/>
          </w:tcPr>
          <w:p w14:paraId="2182693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230AAE9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BD94B6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A2F434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234DA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0BF91A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43D8E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5E443C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109BFF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E15BB2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2B879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A085A3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C43862" w14:paraId="056B81EC" w14:textId="77777777" w:rsidTr="00767DF7">
        <w:tc>
          <w:tcPr>
            <w:tcW w:w="4535" w:type="dxa"/>
            <w:vAlign w:val="center"/>
          </w:tcPr>
          <w:p w14:paraId="22BF6FB7" w14:textId="77777777" w:rsidR="00963A78" w:rsidRPr="00551D45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551D45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Lymph nodes, not otherwise specified</w:t>
            </w:r>
          </w:p>
        </w:tc>
        <w:tc>
          <w:tcPr>
            <w:tcW w:w="1020" w:type="dxa"/>
            <w:vAlign w:val="center"/>
          </w:tcPr>
          <w:p w14:paraId="252D7BCD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CF3236A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6A27F55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2FBDA50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F30169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89E485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810B82E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4768BD6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2DF6364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EF4B438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B2875C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FFA50B" w14:textId="77777777" w:rsidR="00963A78" w:rsidRPr="00551D45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5F8C9C51" w14:textId="77777777" w:rsidTr="00767DF7">
        <w:tc>
          <w:tcPr>
            <w:tcW w:w="4535" w:type="dxa"/>
            <w:vAlign w:val="center"/>
          </w:tcPr>
          <w:p w14:paraId="0863F5E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551D45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emangioma</w:t>
            </w:r>
          </w:p>
        </w:tc>
        <w:tc>
          <w:tcPr>
            <w:tcW w:w="1020" w:type="dxa"/>
            <w:vAlign w:val="center"/>
          </w:tcPr>
          <w:p w14:paraId="7DDE71F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59C70E0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471578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B3829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4A8105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E887B6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4F3F4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E0799A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9DD9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6BC7A8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7B4AB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91541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0F60AFC7" w14:textId="77777777" w:rsidTr="00767DF7">
        <w:tc>
          <w:tcPr>
            <w:tcW w:w="4535" w:type="dxa"/>
            <w:vAlign w:val="center"/>
          </w:tcPr>
          <w:p w14:paraId="3055B1E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sarcoma</w:t>
            </w:r>
          </w:p>
        </w:tc>
        <w:tc>
          <w:tcPr>
            <w:tcW w:w="1020" w:type="dxa"/>
            <w:vAlign w:val="center"/>
          </w:tcPr>
          <w:p w14:paraId="6295F88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2E6B38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26AB13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21E9AA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B1FA73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85E21A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E3DBA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11AD2F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D1B35B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7E7FF2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A3531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5B6C2E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53BF8A6" w14:textId="77777777" w:rsidTr="00767DF7">
        <w:tc>
          <w:tcPr>
            <w:tcW w:w="4535" w:type="dxa"/>
            <w:vAlign w:val="center"/>
          </w:tcPr>
          <w:p w14:paraId="0B44292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Thymus</w:t>
            </w:r>
          </w:p>
        </w:tc>
        <w:tc>
          <w:tcPr>
            <w:tcW w:w="1020" w:type="dxa"/>
            <w:vAlign w:val="center"/>
          </w:tcPr>
          <w:p w14:paraId="50EC92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ECD069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833BD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9C085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F8CBE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EB2E54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13EEB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7BA26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5251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FFF56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1AEDB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C17B9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111B78E" w14:textId="77777777" w:rsidTr="00767DF7">
        <w:tc>
          <w:tcPr>
            <w:tcW w:w="4535" w:type="dxa"/>
            <w:vAlign w:val="center"/>
          </w:tcPr>
          <w:p w14:paraId="38BEAC0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Thym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b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nign</w:t>
            </w:r>
          </w:p>
        </w:tc>
        <w:tc>
          <w:tcPr>
            <w:tcW w:w="1020" w:type="dxa"/>
            <w:vAlign w:val="center"/>
          </w:tcPr>
          <w:p w14:paraId="05D988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056752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7D7C71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BFE8B1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F2AA5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22A8F3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5C603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8843E9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4625AC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C40A2E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6B5B33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3A8E2C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1BF8BD59" w14:textId="77777777" w:rsidTr="00767DF7">
        <w:tc>
          <w:tcPr>
            <w:tcW w:w="4535" w:type="dxa"/>
            <w:vAlign w:val="center"/>
          </w:tcPr>
          <w:p w14:paraId="3FBB775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Brain</w:t>
            </w:r>
          </w:p>
        </w:tc>
        <w:tc>
          <w:tcPr>
            <w:tcW w:w="1020" w:type="dxa"/>
            <w:vAlign w:val="center"/>
          </w:tcPr>
          <w:p w14:paraId="15DDF34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ECB17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0545D5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F8E6F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649531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05BC5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16989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EE99E6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6F517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9590A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DB670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00D5EC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B54827C" w14:textId="77777777" w:rsidTr="00767DF7">
        <w:tc>
          <w:tcPr>
            <w:tcW w:w="4535" w:type="dxa"/>
            <w:vAlign w:val="center"/>
          </w:tcPr>
          <w:p w14:paraId="3084D1C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strocyt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ma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ig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nant</w:t>
            </w:r>
          </w:p>
        </w:tc>
        <w:tc>
          <w:tcPr>
            <w:tcW w:w="1020" w:type="dxa"/>
            <w:vAlign w:val="center"/>
          </w:tcPr>
          <w:p w14:paraId="726FB9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431CC1B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1401D7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3B80AF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68A902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CC93F3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F8B4EB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E588B1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5DDCB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8D2D4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B30A33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3F1B90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81139A3" w14:textId="77777777" w:rsidTr="00767DF7">
        <w:tc>
          <w:tcPr>
            <w:tcW w:w="4535" w:type="dxa"/>
            <w:vAlign w:val="center"/>
          </w:tcPr>
          <w:p w14:paraId="641E9E5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Granula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ll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tumo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m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lig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nt</w:t>
            </w:r>
          </w:p>
        </w:tc>
        <w:tc>
          <w:tcPr>
            <w:tcW w:w="1020" w:type="dxa"/>
            <w:vAlign w:val="center"/>
          </w:tcPr>
          <w:p w14:paraId="05AC906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482B6B8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4C8B3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298E5F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EBC29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8B20A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B6FD6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C92F1B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C4EF4A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C0BC2D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A3DAF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B7D116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2FBE5036" w14:textId="77777777" w:rsidTr="00767DF7">
        <w:tc>
          <w:tcPr>
            <w:tcW w:w="4535" w:type="dxa"/>
            <w:vAlign w:val="center"/>
          </w:tcPr>
          <w:p w14:paraId="77DD1C4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Meningi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m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lig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nt</w:t>
            </w:r>
          </w:p>
        </w:tc>
        <w:tc>
          <w:tcPr>
            <w:tcW w:w="1020" w:type="dxa"/>
            <w:vAlign w:val="center"/>
          </w:tcPr>
          <w:p w14:paraId="78927F2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2724A6D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421CF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1458A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79A61A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8A0183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0CE78D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BFF593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E0DEC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727242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3A2679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86D2F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3A91555C" w14:textId="77777777" w:rsidTr="00767DF7">
        <w:tc>
          <w:tcPr>
            <w:tcW w:w="4535" w:type="dxa"/>
            <w:vAlign w:val="center"/>
          </w:tcPr>
          <w:p w14:paraId="3317EA2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Epiphys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is</w:t>
            </w:r>
          </w:p>
        </w:tc>
        <w:tc>
          <w:tcPr>
            <w:tcW w:w="1020" w:type="dxa"/>
            <w:vAlign w:val="center"/>
          </w:tcPr>
          <w:p w14:paraId="377EBF6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4816E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4823BD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3DEE7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9F1F26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EDCCA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D053E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5303B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761A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BF4D1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A25DE9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9D925F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1117A8DC" w14:textId="77777777" w:rsidTr="00767DF7">
        <w:tc>
          <w:tcPr>
            <w:tcW w:w="4535" w:type="dxa"/>
            <w:vAlign w:val="center"/>
          </w:tcPr>
          <w:p w14:paraId="748476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Pineal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b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nign</w:t>
            </w:r>
          </w:p>
        </w:tc>
        <w:tc>
          <w:tcPr>
            <w:tcW w:w="1020" w:type="dxa"/>
            <w:vAlign w:val="center"/>
          </w:tcPr>
          <w:p w14:paraId="18D0472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0946D22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CF7F47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F6B113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981230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A2ABE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4D6777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2B1DD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C7C3C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52D0FE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CC8AAE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9501A8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089C94CD" w14:textId="77777777" w:rsidTr="00767DF7">
        <w:tc>
          <w:tcPr>
            <w:tcW w:w="4535" w:type="dxa"/>
            <w:vAlign w:val="center"/>
          </w:tcPr>
          <w:p w14:paraId="53B5A95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Oral cavity</w:t>
            </w:r>
          </w:p>
        </w:tc>
        <w:tc>
          <w:tcPr>
            <w:tcW w:w="1020" w:type="dxa"/>
            <w:vAlign w:val="center"/>
          </w:tcPr>
          <w:p w14:paraId="7B2EF30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32F489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801717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A6BF36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6556D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C228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A0B2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EAA1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E4535E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032C7C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26C8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E1F5B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4CE78362" w14:textId="77777777" w:rsidTr="00767DF7">
        <w:tc>
          <w:tcPr>
            <w:tcW w:w="4535" w:type="dxa"/>
            <w:vAlign w:val="center"/>
          </w:tcPr>
          <w:p w14:paraId="7A0520B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noma, squamous cell</w:t>
            </w:r>
          </w:p>
        </w:tc>
        <w:tc>
          <w:tcPr>
            <w:tcW w:w="1020" w:type="dxa"/>
            <w:vAlign w:val="center"/>
          </w:tcPr>
          <w:p w14:paraId="31C5C93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0BC4A1F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1854A0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176DB1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7BF0F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7B59E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DA13CD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DA87B7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3948E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534F00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AEA2B8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49540E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7C022DD2" w14:textId="77777777" w:rsidTr="00767DF7">
        <w:tc>
          <w:tcPr>
            <w:tcW w:w="4535" w:type="dxa"/>
            <w:vAlign w:val="center"/>
          </w:tcPr>
          <w:p w14:paraId="68A8198C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lastRenderedPageBreak/>
              <w:t>S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alivary glands</w:t>
            </w:r>
          </w:p>
        </w:tc>
        <w:tc>
          <w:tcPr>
            <w:tcW w:w="1020" w:type="dxa"/>
            <w:vAlign w:val="center"/>
          </w:tcPr>
          <w:p w14:paraId="13E8EC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9CA64A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484532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376DC0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1E2EE3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D9F5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9B90D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00FCD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95D320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542FD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BB74D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97F198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3664BEC8" w14:textId="77777777" w:rsidTr="00767DF7">
        <w:tc>
          <w:tcPr>
            <w:tcW w:w="4535" w:type="dxa"/>
            <w:vAlign w:val="center"/>
          </w:tcPr>
          <w:p w14:paraId="7AA4C7D3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carcinoma</w:t>
            </w:r>
          </w:p>
        </w:tc>
        <w:tc>
          <w:tcPr>
            <w:tcW w:w="1020" w:type="dxa"/>
            <w:vAlign w:val="center"/>
          </w:tcPr>
          <w:p w14:paraId="1E92D14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017372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5050C8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DBF8C4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874C22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24833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6DD08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8897BA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D59E60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CDB4A8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3C6F3B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28153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4F576375" w14:textId="77777777" w:rsidTr="00767DF7">
        <w:tc>
          <w:tcPr>
            <w:tcW w:w="4535" w:type="dxa"/>
            <w:vAlign w:val="center"/>
          </w:tcPr>
          <w:p w14:paraId="51F7DF6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Tumo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mixed, m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lig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nt</w:t>
            </w:r>
          </w:p>
        </w:tc>
        <w:tc>
          <w:tcPr>
            <w:tcW w:w="1020" w:type="dxa"/>
            <w:vAlign w:val="center"/>
          </w:tcPr>
          <w:p w14:paraId="2D41DC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52C4D1D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3B27D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178BB9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FC0F84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900A7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918B5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3EB09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AC8825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93DD6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45890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4B7196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3079252F" w14:textId="77777777" w:rsidTr="00767DF7">
        <w:tc>
          <w:tcPr>
            <w:tcW w:w="4535" w:type="dxa"/>
            <w:vAlign w:val="center"/>
          </w:tcPr>
          <w:p w14:paraId="668F58D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Lunge</w:t>
            </w:r>
          </w:p>
        </w:tc>
        <w:tc>
          <w:tcPr>
            <w:tcW w:w="1020" w:type="dxa"/>
            <w:vAlign w:val="center"/>
          </w:tcPr>
          <w:p w14:paraId="244F378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0E12C5B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13888E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E8C3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B277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910C5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947B1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344093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232CB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4786F1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B4A4E5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CAC7E6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E55E33E" w14:textId="77777777" w:rsidTr="00767DF7">
        <w:tc>
          <w:tcPr>
            <w:tcW w:w="4535" w:type="dxa"/>
            <w:vAlign w:val="center"/>
          </w:tcPr>
          <w:p w14:paraId="32943CB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rci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Cs w:val="20"/>
                <w:lang w:val="en-US" w:eastAsia="en-US"/>
              </w:rPr>
              <w:t>b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ronchiolo</w:t>
            </w:r>
            <w:proofErr w:type="spellEnd"/>
            <w:r>
              <w:rPr>
                <w:rFonts w:ascii="Arial" w:eastAsia="Calibri" w:hAnsi="Arial" w:cs="Arial"/>
                <w:szCs w:val="20"/>
                <w:lang w:val="en-US" w:eastAsia="en-US"/>
              </w:rPr>
              <w:t>-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lveolar</w:t>
            </w:r>
          </w:p>
        </w:tc>
        <w:tc>
          <w:tcPr>
            <w:tcW w:w="1020" w:type="dxa"/>
            <w:vAlign w:val="center"/>
          </w:tcPr>
          <w:p w14:paraId="7BEAEF2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EE4C85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9E6751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927CCB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6E4CFD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306124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AF8A10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F45BA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11BDB4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4B740D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53ED44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662FB7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4FC3D329" w14:textId="77777777" w:rsidTr="00767DF7">
        <w:tc>
          <w:tcPr>
            <w:tcW w:w="4535" w:type="dxa"/>
            <w:vAlign w:val="center"/>
          </w:tcPr>
          <w:p w14:paraId="2FFB814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Skin</w:t>
            </w:r>
          </w:p>
        </w:tc>
        <w:tc>
          <w:tcPr>
            <w:tcW w:w="1020" w:type="dxa"/>
            <w:vAlign w:val="center"/>
          </w:tcPr>
          <w:p w14:paraId="5E9BBD7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7C03F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61E5D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BBCC3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9622A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CBC8E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8B68DC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E6A904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2D73B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FBD2C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693E4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86DC7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342E775" w14:textId="77777777" w:rsidTr="00767DF7">
        <w:tc>
          <w:tcPr>
            <w:tcW w:w="4535" w:type="dxa"/>
            <w:vAlign w:val="center"/>
          </w:tcPr>
          <w:p w14:paraId="2688AC4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Tumo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h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follicle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benign</w:t>
            </w:r>
          </w:p>
        </w:tc>
        <w:tc>
          <w:tcPr>
            <w:tcW w:w="1020" w:type="dxa"/>
            <w:vAlign w:val="center"/>
          </w:tcPr>
          <w:p w14:paraId="644503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46AC75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13699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6BB724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01C30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348D45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2A9E8E2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FBFB81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9055ED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7E13F87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5F305E2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5D97CA9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</w:tr>
      <w:tr w:rsidR="00963A78" w:rsidRPr="00622559" w14:paraId="64FB1EA2" w14:textId="77777777" w:rsidTr="00767DF7">
        <w:tc>
          <w:tcPr>
            <w:tcW w:w="4535" w:type="dxa"/>
            <w:vAlign w:val="center"/>
          </w:tcPr>
          <w:p w14:paraId="58B6319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Tumo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b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sal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ll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b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nign</w:t>
            </w:r>
          </w:p>
        </w:tc>
        <w:tc>
          <w:tcPr>
            <w:tcW w:w="1020" w:type="dxa"/>
            <w:vAlign w:val="center"/>
          </w:tcPr>
          <w:p w14:paraId="609A6A7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EF4336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965934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8D0950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4F17C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F325CB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A1AC01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F4787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628D0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6DCE7A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3B001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23D4E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01C5D704" w14:textId="77777777" w:rsidTr="00767DF7">
        <w:tc>
          <w:tcPr>
            <w:tcW w:w="4535" w:type="dxa"/>
            <w:vAlign w:val="center"/>
          </w:tcPr>
          <w:p w14:paraId="10D31B8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Keratoacanthoma</w:t>
            </w:r>
          </w:p>
        </w:tc>
        <w:tc>
          <w:tcPr>
            <w:tcW w:w="1020" w:type="dxa"/>
            <w:vAlign w:val="center"/>
          </w:tcPr>
          <w:p w14:paraId="0DD3A2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14:paraId="0AFB787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C48BD6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D97DC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5FDCAF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5F0A5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D1C8B6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B1E2DD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FD0749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B1540C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964266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22147A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3C1D2FFE" w14:textId="77777777" w:rsidTr="00767DF7">
        <w:tc>
          <w:tcPr>
            <w:tcW w:w="4535" w:type="dxa"/>
            <w:vAlign w:val="center"/>
          </w:tcPr>
          <w:p w14:paraId="1DD65AB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Papilloma</w:t>
            </w:r>
          </w:p>
        </w:tc>
        <w:tc>
          <w:tcPr>
            <w:tcW w:w="1020" w:type="dxa"/>
            <w:vAlign w:val="center"/>
          </w:tcPr>
          <w:p w14:paraId="4363FDE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E1026F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CB487D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4CCD5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12A030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C2035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50739D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1428B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0F549E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D203B7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8953DC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0710D6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</w:tr>
      <w:tr w:rsidR="00963A78" w:rsidRPr="00622559" w14:paraId="668EADB0" w14:textId="77777777" w:rsidTr="00767DF7">
        <w:tc>
          <w:tcPr>
            <w:tcW w:w="4535" w:type="dxa"/>
            <w:vAlign w:val="center"/>
          </w:tcPr>
          <w:p w14:paraId="46C7070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sebaceous cell</w:t>
            </w:r>
          </w:p>
        </w:tc>
        <w:tc>
          <w:tcPr>
            <w:tcW w:w="1020" w:type="dxa"/>
            <w:vAlign w:val="center"/>
          </w:tcPr>
          <w:p w14:paraId="5C6482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6E14B3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C0F2FE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DAEAB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0E6148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5AD647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7F40DA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8BBE8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BE592A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138676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BE4174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85F2E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D40CF0F" w14:textId="77777777" w:rsidTr="00767DF7">
        <w:tc>
          <w:tcPr>
            <w:tcW w:w="4535" w:type="dxa"/>
            <w:vAlign w:val="center"/>
          </w:tcPr>
          <w:p w14:paraId="0AAA290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noma, squamous cell</w:t>
            </w:r>
          </w:p>
        </w:tc>
        <w:tc>
          <w:tcPr>
            <w:tcW w:w="1020" w:type="dxa"/>
            <w:vAlign w:val="center"/>
          </w:tcPr>
          <w:p w14:paraId="3CF4E78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A640FA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BB91DB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57B590C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B7F1A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6267B8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D5EBF0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6D3D54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7A9B4D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48AC6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AF525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99C53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17EEB519" w14:textId="77777777" w:rsidTr="00767DF7">
        <w:tc>
          <w:tcPr>
            <w:tcW w:w="4535" w:type="dxa"/>
            <w:vAlign w:val="center"/>
          </w:tcPr>
          <w:p w14:paraId="5A54333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sebaceous cell</w:t>
            </w:r>
          </w:p>
        </w:tc>
        <w:tc>
          <w:tcPr>
            <w:tcW w:w="1020" w:type="dxa"/>
            <w:vAlign w:val="center"/>
          </w:tcPr>
          <w:p w14:paraId="6B3C8FE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0D68839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D8D954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BA4483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87433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CF387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5B07EC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EFB9E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60C209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A4B39C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2F4DAA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675955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2A41C874" w14:textId="77777777" w:rsidTr="00767DF7">
        <w:tc>
          <w:tcPr>
            <w:tcW w:w="4535" w:type="dxa"/>
            <w:vAlign w:val="center"/>
          </w:tcPr>
          <w:p w14:paraId="3BA644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Subcutis</w:t>
            </w:r>
          </w:p>
        </w:tc>
        <w:tc>
          <w:tcPr>
            <w:tcW w:w="1020" w:type="dxa"/>
            <w:vAlign w:val="center"/>
          </w:tcPr>
          <w:p w14:paraId="748D2A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6979B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25E2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5EE47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709D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5EB36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F14FB9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30497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23FE24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7D757C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4EBB9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6807CD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478CA9C7" w14:textId="77777777" w:rsidTr="00767DF7">
        <w:tc>
          <w:tcPr>
            <w:tcW w:w="4535" w:type="dxa"/>
            <w:vAlign w:val="center"/>
          </w:tcPr>
          <w:p w14:paraId="38B3D22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ma</w:t>
            </w:r>
          </w:p>
        </w:tc>
        <w:tc>
          <w:tcPr>
            <w:tcW w:w="1020" w:type="dxa"/>
            <w:vAlign w:val="center"/>
          </w:tcPr>
          <w:p w14:paraId="6591C4A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243169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6BB373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74331C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7DA24A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6BC96F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BF9924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06E496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202952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8212E3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BF6080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89E2F6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</w:tr>
      <w:tr w:rsidR="00963A78" w:rsidRPr="00622559" w14:paraId="730BE681" w14:textId="77777777" w:rsidTr="00767DF7">
        <w:tc>
          <w:tcPr>
            <w:tcW w:w="4535" w:type="dxa"/>
            <w:vAlign w:val="center"/>
          </w:tcPr>
          <w:p w14:paraId="7A5A15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Granula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ll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tumo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benign</w:t>
            </w:r>
          </w:p>
        </w:tc>
        <w:tc>
          <w:tcPr>
            <w:tcW w:w="1020" w:type="dxa"/>
            <w:vAlign w:val="center"/>
          </w:tcPr>
          <w:p w14:paraId="6CFF6F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1E5755F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78A1D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89D94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05F74D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913459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36061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393FF8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FBF08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EB05FE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F5B05E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1FDDCC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0CD0D1E" w14:textId="77777777" w:rsidTr="00767DF7">
        <w:tc>
          <w:tcPr>
            <w:tcW w:w="4535" w:type="dxa"/>
            <w:vAlign w:val="center"/>
          </w:tcPr>
          <w:p w14:paraId="2A96DAC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ipoma</w:t>
            </w:r>
          </w:p>
        </w:tc>
        <w:tc>
          <w:tcPr>
            <w:tcW w:w="1020" w:type="dxa"/>
            <w:vAlign w:val="center"/>
          </w:tcPr>
          <w:p w14:paraId="7852C33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A17785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1712C9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DC7E45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89078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97B54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B58C11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6F3CC6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1F4238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E0351F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06CA13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2707F3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5AF9411C" w14:textId="77777777" w:rsidTr="00767DF7">
        <w:tc>
          <w:tcPr>
            <w:tcW w:w="4535" w:type="dxa"/>
            <w:vAlign w:val="center"/>
          </w:tcPr>
          <w:p w14:paraId="257CF65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sarcoma</w:t>
            </w:r>
          </w:p>
        </w:tc>
        <w:tc>
          <w:tcPr>
            <w:tcW w:w="1020" w:type="dxa"/>
            <w:vAlign w:val="center"/>
          </w:tcPr>
          <w:p w14:paraId="460240A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5F779F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B26921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1BEEB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46E853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EF99B2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8C2BB2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191BA2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E9F49D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FE1085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708AFE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518F7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FB3C873" w14:textId="77777777" w:rsidTr="00767DF7">
        <w:tc>
          <w:tcPr>
            <w:tcW w:w="4535" w:type="dxa"/>
            <w:vAlign w:val="center"/>
          </w:tcPr>
          <w:p w14:paraId="2743C58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sarc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p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eomorph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ic</w:t>
            </w:r>
          </w:p>
        </w:tc>
        <w:tc>
          <w:tcPr>
            <w:tcW w:w="1020" w:type="dxa"/>
            <w:vAlign w:val="center"/>
          </w:tcPr>
          <w:p w14:paraId="6DFED87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4C40F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0963E1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ED7C67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6E607E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1CA94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3BB02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84C1E1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B2B749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D24474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3CE5B4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E8FDA3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28F10C98" w14:textId="77777777" w:rsidTr="00767DF7">
        <w:tc>
          <w:tcPr>
            <w:tcW w:w="4535" w:type="dxa"/>
            <w:vAlign w:val="center"/>
          </w:tcPr>
          <w:p w14:paraId="4F1DB47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sarcoma</w:t>
            </w:r>
          </w:p>
        </w:tc>
        <w:tc>
          <w:tcPr>
            <w:tcW w:w="1020" w:type="dxa"/>
            <w:vAlign w:val="center"/>
          </w:tcPr>
          <w:p w14:paraId="41A177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A7F9D4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CC126F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59000B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71CCA5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2FD59D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C6C14D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967B15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A0AB2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776F01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8E5AB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DFE89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8BA03C9" w14:textId="77777777" w:rsidTr="00767DF7">
        <w:tc>
          <w:tcPr>
            <w:tcW w:w="4535" w:type="dxa"/>
            <w:vAlign w:val="center"/>
          </w:tcPr>
          <w:p w14:paraId="427CF99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iposarcoma</w:t>
            </w:r>
          </w:p>
        </w:tc>
        <w:tc>
          <w:tcPr>
            <w:tcW w:w="1020" w:type="dxa"/>
            <w:vAlign w:val="center"/>
          </w:tcPr>
          <w:p w14:paraId="4F80C01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95549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7F87B9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2A93D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1BB3A4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6B7477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03DE81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1FCAF5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5E002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DD7B2D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6F573A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163477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1882158" w14:textId="77777777" w:rsidTr="00767DF7">
        <w:tc>
          <w:tcPr>
            <w:tcW w:w="4535" w:type="dxa"/>
            <w:vAlign w:val="center"/>
          </w:tcPr>
          <w:p w14:paraId="4330288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Schwan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m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lig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nt</w:t>
            </w:r>
          </w:p>
        </w:tc>
        <w:tc>
          <w:tcPr>
            <w:tcW w:w="1020" w:type="dxa"/>
            <w:vAlign w:val="center"/>
          </w:tcPr>
          <w:p w14:paraId="298EF20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BE882A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1E87D9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F278D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B770FC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1A4B16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637EA5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A2688C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35A7E2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1A697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EFCC0E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1825F1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D38B9BE" w14:textId="77777777" w:rsidTr="00767DF7">
        <w:tc>
          <w:tcPr>
            <w:tcW w:w="4535" w:type="dxa"/>
            <w:vAlign w:val="center"/>
          </w:tcPr>
          <w:p w14:paraId="3E741B3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Sarc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, 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ot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otherwise specified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- NOS</w:t>
            </w:r>
          </w:p>
        </w:tc>
        <w:tc>
          <w:tcPr>
            <w:tcW w:w="1020" w:type="dxa"/>
            <w:vAlign w:val="center"/>
          </w:tcPr>
          <w:p w14:paraId="0743E1B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52363AA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5754CC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00FFB1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01F5D3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E470C7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6B6662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E78BB2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8B1C09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635EB1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D89D9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C70C4B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B402B3A" w14:textId="77777777" w:rsidTr="00767DF7">
        <w:tc>
          <w:tcPr>
            <w:tcW w:w="4535" w:type="dxa"/>
            <w:vAlign w:val="center"/>
          </w:tcPr>
          <w:p w14:paraId="243A662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M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ammary gland</w:t>
            </w:r>
          </w:p>
        </w:tc>
        <w:tc>
          <w:tcPr>
            <w:tcW w:w="1020" w:type="dxa"/>
            <w:vAlign w:val="center"/>
          </w:tcPr>
          <w:p w14:paraId="6F6D752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5343F9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0788FB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C2F70F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0CD69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E91678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3D658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D6C174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C6AE1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12001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099B0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31798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017D100B" w14:textId="77777777" w:rsidTr="00767DF7">
        <w:tc>
          <w:tcPr>
            <w:tcW w:w="4535" w:type="dxa"/>
            <w:vAlign w:val="center"/>
          </w:tcPr>
          <w:p w14:paraId="07C7136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adenoma</w:t>
            </w:r>
          </w:p>
        </w:tc>
        <w:tc>
          <w:tcPr>
            <w:tcW w:w="1020" w:type="dxa"/>
            <w:vAlign w:val="center"/>
          </w:tcPr>
          <w:p w14:paraId="7B4148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1278629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F6C186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F0C21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F52DF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95B91D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8F7B6F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232AF9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D8724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49D6F6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6C687D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9565E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19B943BB" w14:textId="77777777" w:rsidTr="00767DF7">
        <w:tc>
          <w:tcPr>
            <w:tcW w:w="4535" w:type="dxa"/>
            <w:vAlign w:val="center"/>
          </w:tcPr>
          <w:p w14:paraId="35DD1CE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ma</w:t>
            </w:r>
          </w:p>
        </w:tc>
        <w:tc>
          <w:tcPr>
            <w:tcW w:w="1020" w:type="dxa"/>
            <w:vAlign w:val="center"/>
          </w:tcPr>
          <w:p w14:paraId="7EA9EE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5829FFB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E43BD4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7C08C8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0DB108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F16A2F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2771BA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E6D80E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9F8166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D81705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9BFDFE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0FC4A3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322B5E6C" w14:textId="77777777" w:rsidTr="00767DF7">
        <w:tc>
          <w:tcPr>
            <w:tcW w:w="4535" w:type="dxa"/>
            <w:vAlign w:val="center"/>
          </w:tcPr>
          <w:p w14:paraId="736825B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carcinoma</w:t>
            </w:r>
          </w:p>
        </w:tc>
        <w:tc>
          <w:tcPr>
            <w:tcW w:w="1020" w:type="dxa"/>
            <w:vAlign w:val="center"/>
          </w:tcPr>
          <w:p w14:paraId="7D7AB91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81B6D6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F414F0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78293D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76F861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C77DD0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D67F42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80E00A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C3C4FB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0CA6CF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0C3A2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C451B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6F4FF379" w14:textId="77777777" w:rsidTr="00767DF7">
        <w:tc>
          <w:tcPr>
            <w:tcW w:w="4535" w:type="dxa"/>
            <w:vAlign w:val="center"/>
          </w:tcPr>
          <w:p w14:paraId="44D22A21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proofErr w:type="spellStart"/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lastRenderedPageBreak/>
              <w:t>Zymbal</w:t>
            </w:r>
            <w:proofErr w:type="spellEnd"/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 xml:space="preserve"> glands</w:t>
            </w:r>
          </w:p>
        </w:tc>
        <w:tc>
          <w:tcPr>
            <w:tcW w:w="1020" w:type="dxa"/>
            <w:vAlign w:val="center"/>
          </w:tcPr>
          <w:p w14:paraId="4DA7061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BA23D0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0B519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45DBD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6103DC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81E86E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62A52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9A28B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518E19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92B03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47F632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0BD75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2ED456E6" w14:textId="77777777" w:rsidTr="00767DF7">
        <w:tc>
          <w:tcPr>
            <w:tcW w:w="4535" w:type="dxa"/>
            <w:vAlign w:val="center"/>
          </w:tcPr>
          <w:p w14:paraId="693C59D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 sebaceous cell</w:t>
            </w:r>
          </w:p>
        </w:tc>
        <w:tc>
          <w:tcPr>
            <w:tcW w:w="1020" w:type="dxa"/>
            <w:vAlign w:val="center"/>
          </w:tcPr>
          <w:p w14:paraId="4B50B6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7263E13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CC4D1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5B6592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F87D25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89E0A6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20222B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6FA350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7D0F4A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646A3D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F07CAD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8FD773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7DFBA4A6" w14:textId="77777777" w:rsidTr="00767DF7">
        <w:trPr>
          <w:trHeight w:val="125"/>
        </w:trPr>
        <w:tc>
          <w:tcPr>
            <w:tcW w:w="4535" w:type="dxa"/>
            <w:vAlign w:val="center"/>
          </w:tcPr>
          <w:p w14:paraId="23167339" w14:textId="77777777" w:rsidR="00963A78" w:rsidRPr="00622559" w:rsidRDefault="00963A78" w:rsidP="00767DF7">
            <w:pPr>
              <w:keepNext/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Pr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eputial glands</w:t>
            </w:r>
          </w:p>
        </w:tc>
        <w:tc>
          <w:tcPr>
            <w:tcW w:w="1020" w:type="dxa"/>
            <w:vAlign w:val="center"/>
          </w:tcPr>
          <w:p w14:paraId="2F4F17F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08582D4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9CE245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454B06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0009CB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87DF0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184209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E3A6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C88FE3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E8E3FF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2384CA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E19AC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1268DC94" w14:textId="77777777" w:rsidTr="00767DF7">
        <w:tc>
          <w:tcPr>
            <w:tcW w:w="4535" w:type="dxa"/>
            <w:vAlign w:val="center"/>
          </w:tcPr>
          <w:p w14:paraId="39E864C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noma, squamous cell</w:t>
            </w:r>
          </w:p>
        </w:tc>
        <w:tc>
          <w:tcPr>
            <w:tcW w:w="1020" w:type="dxa"/>
            <w:vAlign w:val="center"/>
          </w:tcPr>
          <w:p w14:paraId="236ECC2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6C9A03C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B8FB17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2975F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43C1E5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163F52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2C1917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16F6297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CA1378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FDC47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0C0421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AB5256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  <w:tr w:rsidR="00963A78" w:rsidRPr="00622559" w14:paraId="0B3AA124" w14:textId="77777777" w:rsidTr="00767DF7">
        <w:tc>
          <w:tcPr>
            <w:tcW w:w="4535" w:type="dxa"/>
            <w:vAlign w:val="center"/>
          </w:tcPr>
          <w:p w14:paraId="5BE2CC7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Skelet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al muscle</w:t>
            </w:r>
          </w:p>
        </w:tc>
        <w:tc>
          <w:tcPr>
            <w:tcW w:w="1020" w:type="dxa"/>
            <w:vAlign w:val="center"/>
          </w:tcPr>
          <w:p w14:paraId="26CBD67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4F055A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3128BC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98966C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738A21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2AEC58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DD04A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08DD2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E19FC0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E575D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E6134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B7DFC0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073ECB93" w14:textId="77777777" w:rsidTr="00767DF7">
        <w:tc>
          <w:tcPr>
            <w:tcW w:w="4535" w:type="dxa"/>
            <w:vAlign w:val="center"/>
          </w:tcPr>
          <w:p w14:paraId="63449A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sarcoma</w:t>
            </w:r>
          </w:p>
        </w:tc>
        <w:tc>
          <w:tcPr>
            <w:tcW w:w="1020" w:type="dxa"/>
            <w:vAlign w:val="center"/>
          </w:tcPr>
          <w:p w14:paraId="59EAD19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207786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45E14F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856E75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8F6343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83D4D7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2D185E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B0AC72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7882ED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E7AB77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4DE232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8F6985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963A78" w:rsidRPr="00622559" w14:paraId="22C9C4E7" w14:textId="77777777" w:rsidTr="00767DF7">
        <w:tc>
          <w:tcPr>
            <w:tcW w:w="4535" w:type="dxa"/>
            <w:vAlign w:val="center"/>
          </w:tcPr>
          <w:p w14:paraId="0F147FF3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sarcoma</w:t>
            </w:r>
          </w:p>
        </w:tc>
        <w:tc>
          <w:tcPr>
            <w:tcW w:w="1020" w:type="dxa"/>
            <w:vAlign w:val="center"/>
          </w:tcPr>
          <w:p w14:paraId="207D53F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1247" w:type="dxa"/>
            <w:vAlign w:val="center"/>
          </w:tcPr>
          <w:p w14:paraId="0309DCA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2C63C56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A997B4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D1B48B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AC20406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0214F1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8E326C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D54685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A33410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4B533DBA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5373F6A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</w:tr>
      <w:tr w:rsidR="00963A78" w:rsidRPr="00622559" w14:paraId="65BE5445" w14:textId="77777777" w:rsidTr="00767DF7">
        <w:tc>
          <w:tcPr>
            <w:tcW w:w="4535" w:type="dxa"/>
            <w:vAlign w:val="center"/>
          </w:tcPr>
          <w:p w14:paraId="319384CC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Bone</w:t>
            </w:r>
          </w:p>
        </w:tc>
        <w:tc>
          <w:tcPr>
            <w:tcW w:w="1020" w:type="dxa"/>
            <w:vAlign w:val="center"/>
          </w:tcPr>
          <w:p w14:paraId="035A466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394B8B0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223CF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6891E35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558884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0701DD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836E24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C94B28F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F930B4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723F82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F4092B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210B36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63A78" w:rsidRPr="00622559" w14:paraId="39F4D9C8" w14:textId="77777777" w:rsidTr="00767DF7">
        <w:tc>
          <w:tcPr>
            <w:tcW w:w="4535" w:type="dxa"/>
            <w:vAlign w:val="center"/>
          </w:tcPr>
          <w:p w14:paraId="51B3D89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Osteosarcoma</w:t>
            </w:r>
          </w:p>
        </w:tc>
        <w:tc>
          <w:tcPr>
            <w:tcW w:w="1020" w:type="dxa"/>
            <w:vAlign w:val="center"/>
          </w:tcPr>
          <w:p w14:paraId="7B883C6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14:paraId="3481C2F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712224B8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5E7AB9E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3AFA12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3C5CCA0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647FB34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27CD502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0A045C69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459E1D7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6739E0B1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  <w:tc>
          <w:tcPr>
            <w:tcW w:w="850" w:type="dxa"/>
            <w:vAlign w:val="center"/>
          </w:tcPr>
          <w:p w14:paraId="326DD0ED" w14:textId="77777777" w:rsidR="00963A78" w:rsidRPr="00622559" w:rsidRDefault="00963A78" w:rsidP="00767DF7">
            <w:pPr>
              <w:spacing w:before="40" w:after="40" w:line="240" w:lineRule="auto"/>
              <w:contextualSpacing w:val="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sym w:font="Wingdings" w:char="F09E"/>
            </w:r>
          </w:p>
        </w:tc>
      </w:tr>
    </w:tbl>
    <w:p w14:paraId="0153A4A7" w14:textId="77777777" w:rsidR="00963A78" w:rsidRPr="00622559" w:rsidRDefault="00963A78" w:rsidP="00963A78">
      <w:pPr>
        <w:rPr>
          <w:lang w:val="en-US"/>
        </w:rPr>
      </w:pPr>
    </w:p>
    <w:p w14:paraId="5E7D7DE7" w14:textId="77777777" w:rsidR="00C43862" w:rsidRPr="00B037D7" w:rsidRDefault="00C43862" w:rsidP="00C43862">
      <w:pPr>
        <w:rPr>
          <w:lang w:val="en-US"/>
        </w:rPr>
      </w:pPr>
      <w:r w:rsidRPr="00B037D7">
        <w:rPr>
          <w:lang w:val="en-US"/>
        </w:rPr>
        <w:t xml:space="preserve">MWCNT: </w:t>
      </w:r>
      <w:r w:rsidRPr="00107AEA">
        <w:rPr>
          <w:rFonts w:cs="Arial"/>
          <w:lang w:val="en-US"/>
        </w:rPr>
        <w:t>multi-walled carbon nanotubes</w:t>
      </w:r>
      <w:r>
        <w:rPr>
          <w:rFonts w:cs="Arial"/>
          <w:lang w:val="en-US"/>
        </w:rPr>
        <w:t>, SWCNT: single</w:t>
      </w:r>
      <w:r w:rsidRPr="00107AEA">
        <w:rPr>
          <w:rFonts w:cs="Arial"/>
          <w:lang w:val="en-US"/>
        </w:rPr>
        <w:t>-walled carbon nanotubes</w:t>
      </w:r>
      <w:r>
        <w:rPr>
          <w:rFonts w:cs="Arial"/>
          <w:lang w:val="en-US"/>
        </w:rPr>
        <w:t>, low: low dose group; high: high dose group</w:t>
      </w:r>
    </w:p>
    <w:p w14:paraId="34FD2195" w14:textId="77777777" w:rsidR="00D441F2" w:rsidRPr="00C43862" w:rsidRDefault="00D441F2" w:rsidP="00963A78">
      <w:pPr>
        <w:rPr>
          <w:lang w:val="en-US"/>
        </w:rPr>
      </w:pPr>
    </w:p>
    <w:sectPr w:rsidR="00D441F2" w:rsidRPr="00C43862" w:rsidSect="00963A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Com 45 Light">
    <w:panose1 w:val="020B0303030504020204"/>
    <w:charset w:val="00"/>
    <w:family w:val="swiss"/>
    <w:pitch w:val="variable"/>
    <w:sig w:usb0="800000AF" w:usb1="5000204A" w:usb2="00000000" w:usb3="00000000" w:csb0="0000009B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88"/>
    <w:rsid w:val="000C3B88"/>
    <w:rsid w:val="001F2272"/>
    <w:rsid w:val="002E4CB0"/>
    <w:rsid w:val="00402AD6"/>
    <w:rsid w:val="00441A84"/>
    <w:rsid w:val="00542A8D"/>
    <w:rsid w:val="005778FA"/>
    <w:rsid w:val="00580760"/>
    <w:rsid w:val="005E25D2"/>
    <w:rsid w:val="00963A78"/>
    <w:rsid w:val="00B821DC"/>
    <w:rsid w:val="00C43862"/>
    <w:rsid w:val="00D441F2"/>
    <w:rsid w:val="00DD0FD6"/>
    <w:rsid w:val="00FA3A3B"/>
    <w:rsid w:val="00F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35E28"/>
  <w15:chartTrackingRefBased/>
  <w15:docId w15:val="{E7487086-31A2-4DA8-AA6E-E2AED8F5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#Standard"/>
    <w:uiPriority w:val="11"/>
    <w:qFormat/>
    <w:rsid w:val="00DD0FD6"/>
    <w:pPr>
      <w:spacing w:after="240" w:line="240" w:lineRule="atLeast"/>
      <w:contextualSpacing/>
    </w:pPr>
    <w:rPr>
      <w:rFonts w:ascii="Frutiger LT Com 45 Light" w:eastAsia="Times New Roman" w:hAnsi="Frutiger LT Com 45 Light" w:cs="Times New Roman"/>
      <w:kern w:val="0"/>
      <w:sz w:val="20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3B88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3B88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3B88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B88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B88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B88"/>
    <w:pPr>
      <w:keepNext/>
      <w:keepLines/>
      <w:spacing w:before="40" w:after="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B88"/>
    <w:pPr>
      <w:keepNext/>
      <w:keepLines/>
      <w:spacing w:before="40" w:after="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B88"/>
    <w:pPr>
      <w:keepNext/>
      <w:keepLines/>
      <w:spacing w:after="0"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B88"/>
    <w:pPr>
      <w:keepNext/>
      <w:keepLines/>
      <w:spacing w:after="0"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B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B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B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B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B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B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B88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C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B88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B88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C3B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B88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C3B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B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B8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0C3B8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C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963A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41A84"/>
    <w:pPr>
      <w:spacing w:after="0" w:line="240" w:lineRule="auto"/>
    </w:pPr>
    <w:rPr>
      <w:rFonts w:ascii="Frutiger LT Com 45 Light" w:eastAsia="Times New Roman" w:hAnsi="Frutiger LT Com 45 Light" w:cs="Times New Roman"/>
      <w:kern w:val="0"/>
      <w:sz w:val="20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0</Words>
  <Characters>2551</Characters>
  <Application>Microsoft Office Word</Application>
  <DocSecurity>0</DocSecurity>
  <Lines>1190</Lines>
  <Paragraphs>87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na</dc:creator>
  <cp:keywords/>
  <dc:description/>
  <cp:lastModifiedBy>Schaudien, Dirk</cp:lastModifiedBy>
  <cp:revision>4</cp:revision>
  <dcterms:created xsi:type="dcterms:W3CDTF">2025-04-02T19:06:00Z</dcterms:created>
  <dcterms:modified xsi:type="dcterms:W3CDTF">2025-12-12T20:40:00Z</dcterms:modified>
</cp:coreProperties>
</file>